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E15105" w14:textId="33ED27A1" w:rsidR="006A3B8B" w:rsidRPr="007806A3" w:rsidRDefault="00983AD9" w:rsidP="006D1324">
      <w:pPr>
        <w:pStyle w:val="Heading1"/>
      </w:pPr>
      <w:r>
        <w:t>Supplementary Table 1</w:t>
      </w:r>
      <w:r w:rsidR="00D359EF">
        <w:t>.</w:t>
      </w:r>
      <w:bookmarkStart w:id="0" w:name="_GoBack"/>
      <w:bookmarkEnd w:id="0"/>
      <w:r w:rsidR="006D1324" w:rsidRPr="007806A3">
        <w:t xml:space="preserve"> Spearman’s correlation coefficients between SDQ difficulties subscales, items of Conduct problems, and Principal components. </w:t>
      </w:r>
    </w:p>
    <w:tbl>
      <w:tblPr>
        <w:tblStyle w:val="TableGrid"/>
        <w:tblW w:w="1431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684"/>
        <w:gridCol w:w="849"/>
        <w:gridCol w:w="850"/>
        <w:gridCol w:w="849"/>
        <w:gridCol w:w="850"/>
        <w:gridCol w:w="236"/>
        <w:gridCol w:w="850"/>
        <w:gridCol w:w="904"/>
        <w:gridCol w:w="851"/>
        <w:gridCol w:w="713"/>
        <w:gridCol w:w="236"/>
        <w:gridCol w:w="897"/>
        <w:gridCol w:w="849"/>
        <w:gridCol w:w="850"/>
        <w:gridCol w:w="849"/>
      </w:tblGrid>
      <w:tr w:rsidR="00CF6A83" w:rsidRPr="007806A3" w14:paraId="7C636FC2" w14:textId="77777777" w:rsidTr="00CF6A83">
        <w:trPr>
          <w:trHeight w:val="125"/>
        </w:trPr>
        <w:tc>
          <w:tcPr>
            <w:tcW w:w="3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5594E16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3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E1590DE" w14:textId="77777777" w:rsidR="00CF6A83" w:rsidRPr="007806A3" w:rsidRDefault="00CF6A83" w:rsidP="00121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Principal components</w:t>
            </w:r>
          </w:p>
        </w:tc>
      </w:tr>
      <w:tr w:rsidR="00CF6A83" w:rsidRPr="007806A3" w14:paraId="45218F42" w14:textId="77777777" w:rsidTr="00CF6A83">
        <w:trPr>
          <w:trHeight w:val="12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360E3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689E3D" w14:textId="77777777" w:rsidR="00CF6A83" w:rsidRPr="007806A3" w:rsidRDefault="00CF6A83" w:rsidP="00121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B3F5D" w14:textId="77777777" w:rsidR="00CF6A83" w:rsidRPr="007806A3" w:rsidRDefault="00CF6A83" w:rsidP="00121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0A84E9" w14:textId="77777777" w:rsidR="00CF6A83" w:rsidRPr="007806A3" w:rsidRDefault="00CF6A83" w:rsidP="00121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9CC57" w14:textId="77777777" w:rsidR="00CF6A83" w:rsidRPr="007806A3" w:rsidRDefault="00CF6A83" w:rsidP="00121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40FC72" w14:textId="77777777" w:rsidR="00CF6A83" w:rsidRPr="007806A3" w:rsidRDefault="00CF6A83" w:rsidP="00121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CF6A83" w:rsidRPr="007806A3" w14:paraId="2ED5AF89" w14:textId="77777777" w:rsidTr="00CF6A83">
        <w:trPr>
          <w:trHeight w:val="125"/>
        </w:trPr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81BBC2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Strength and difficulties Questionnair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0CC0B8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4A1202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A1B54A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B4945A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PC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C0A93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1E86FE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2D6CBA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B10D15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4FE5F4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PC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576EA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1FCE78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4094CD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997A0D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EC2F0B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PC4</w:t>
            </w:r>
          </w:p>
        </w:tc>
      </w:tr>
      <w:tr w:rsidR="00CF6A83" w:rsidRPr="007806A3" w14:paraId="1A8D9EEE" w14:textId="77777777" w:rsidTr="00CF6A83">
        <w:trPr>
          <w:trHeight w:val="125"/>
        </w:trPr>
        <w:tc>
          <w:tcPr>
            <w:tcW w:w="3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BBDC08" w14:textId="13BD3573" w:rsidR="00CF6A83" w:rsidRPr="007806A3" w:rsidRDefault="00CF6A83" w:rsidP="00CF6A8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Hyperactivity/inattention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F500C2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2B1B38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C02038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A0B4FA" w14:textId="77777777" w:rsidR="00CF6A83" w:rsidRPr="007806A3" w:rsidRDefault="00CF6A83" w:rsidP="00121BA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bCs/>
                <w:sz w:val="24"/>
                <w:szCs w:val="24"/>
              </w:rPr>
              <w:t>.10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B89E0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F532E8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AEFB00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DFE746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B82BB8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1E9AB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1E04F5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B121EC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6F08F6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B7C857" w14:textId="77777777" w:rsidR="00CF6A83" w:rsidRPr="007806A3" w:rsidRDefault="00CF6A83" w:rsidP="00121BA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bCs/>
                <w:sz w:val="24"/>
                <w:szCs w:val="24"/>
              </w:rPr>
              <w:t>.15*</w:t>
            </w:r>
          </w:p>
        </w:tc>
      </w:tr>
      <w:tr w:rsidR="00CF6A83" w:rsidRPr="007806A3" w14:paraId="120FA2FD" w14:textId="77777777" w:rsidTr="00CF6A83">
        <w:trPr>
          <w:trHeight w:val="12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6C489" w14:textId="3170BEDF" w:rsidR="00CF6A83" w:rsidRPr="007806A3" w:rsidRDefault="00CF6A83" w:rsidP="00CF6A8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Emotional symptom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E9ED2" w14:textId="77777777" w:rsidR="00CF6A83" w:rsidRPr="007806A3" w:rsidRDefault="00CF6A83" w:rsidP="00121BA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bCs/>
                <w:sz w:val="24"/>
                <w:szCs w:val="24"/>
              </w:rPr>
              <w:t>.1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FE36F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510FC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97089" w14:textId="77777777" w:rsidR="00CF6A83" w:rsidRPr="007806A3" w:rsidRDefault="00CF6A83" w:rsidP="00121BA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bCs/>
                <w:sz w:val="24"/>
                <w:szCs w:val="24"/>
              </w:rPr>
              <w:t>.10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EEFB34" w14:textId="77777777" w:rsidR="00CF6A83" w:rsidRPr="007806A3" w:rsidRDefault="00CF6A83" w:rsidP="00121BA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7E603" w14:textId="77777777" w:rsidR="00CF6A83" w:rsidRPr="007806A3" w:rsidRDefault="00CF6A83" w:rsidP="00121BA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bCs/>
                <w:sz w:val="24"/>
                <w:szCs w:val="24"/>
              </w:rPr>
              <w:t>.13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FDF0C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CC704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BE7BB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35AD67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A124D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CCB33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C11FB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ABBB4" w14:textId="77777777" w:rsidR="00CF6A83" w:rsidRPr="007806A3" w:rsidRDefault="00CF6A83" w:rsidP="00121BA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bCs/>
                <w:sz w:val="24"/>
                <w:szCs w:val="24"/>
              </w:rPr>
              <w:t>.16*</w:t>
            </w:r>
          </w:p>
        </w:tc>
      </w:tr>
      <w:tr w:rsidR="00CF6A83" w:rsidRPr="007806A3" w14:paraId="0E09442C" w14:textId="77777777" w:rsidTr="00CF6A83">
        <w:trPr>
          <w:trHeight w:val="12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C7908" w14:textId="623005CF" w:rsidR="00CF6A83" w:rsidRPr="007806A3" w:rsidRDefault="00CF6A83" w:rsidP="00CF6A8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Peer problem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C1FCB" w14:textId="77777777" w:rsidR="00CF6A83" w:rsidRPr="007806A3" w:rsidRDefault="00CF6A83" w:rsidP="00121BA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bCs/>
                <w:sz w:val="24"/>
                <w:szCs w:val="24"/>
              </w:rPr>
              <w:t>.1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C7A32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8CCFE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D1DCA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0CAF57" w14:textId="77777777" w:rsidR="00CF6A83" w:rsidRPr="007806A3" w:rsidRDefault="00CF6A83" w:rsidP="00121BA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F7817" w14:textId="77777777" w:rsidR="00CF6A83" w:rsidRPr="007806A3" w:rsidRDefault="00CF6A83" w:rsidP="00121BA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bCs/>
                <w:sz w:val="24"/>
                <w:szCs w:val="24"/>
              </w:rPr>
              <w:t>.19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F023E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5CFFA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88049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4E61E4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E148F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79CA7" w14:textId="77777777" w:rsidR="00CF6A83" w:rsidRPr="007806A3" w:rsidRDefault="00CF6A83" w:rsidP="00121BA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bCs/>
                <w:sz w:val="24"/>
                <w:szCs w:val="24"/>
              </w:rPr>
              <w:t>-.1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158F5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E81E1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CF6A83" w:rsidRPr="007806A3" w14:paraId="787C34BC" w14:textId="77777777" w:rsidTr="00CF6A83">
        <w:trPr>
          <w:trHeight w:val="12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8FEA4" w14:textId="0DCD134F" w:rsidR="00CF6A83" w:rsidRPr="007806A3" w:rsidRDefault="00CF6A83" w:rsidP="00CF6A8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Conduct problem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D84F6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2B1BA" w14:textId="77777777" w:rsidR="00CF6A83" w:rsidRPr="007806A3" w:rsidRDefault="00CF6A83" w:rsidP="00121BA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bCs/>
                <w:sz w:val="24"/>
                <w:szCs w:val="24"/>
              </w:rPr>
              <w:t>-.16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8F6AD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C16F9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9A3D46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D9924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8FDE1" w14:textId="77777777" w:rsidR="00CF6A83" w:rsidRPr="007806A3" w:rsidRDefault="00CF6A83" w:rsidP="00121BA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bCs/>
                <w:sz w:val="24"/>
                <w:szCs w:val="24"/>
              </w:rPr>
              <w:t>-.14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067B1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6F207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5FD2C8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60D23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2C052" w14:textId="77777777" w:rsidR="00CF6A83" w:rsidRPr="007806A3" w:rsidRDefault="00CF6A83" w:rsidP="00121BA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bCs/>
                <w:sz w:val="24"/>
                <w:szCs w:val="24"/>
              </w:rPr>
              <w:t>-.2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8E401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FC884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CF6A83" w:rsidRPr="007806A3" w14:paraId="464901C5" w14:textId="77777777" w:rsidTr="00CF6A83">
        <w:trPr>
          <w:trHeight w:val="12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006C2" w14:textId="77777777" w:rsidR="00CF6A83" w:rsidRPr="007806A3" w:rsidRDefault="00CF6A83" w:rsidP="00CF6A83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-Item 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02110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11B76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11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73DA1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4396E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3C3009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BCBDE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8F491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B2E3F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A2358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0AB57F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18A67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74CEA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1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E6906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FF7FA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A83" w:rsidRPr="007806A3" w14:paraId="0A45ADC2" w14:textId="77777777" w:rsidTr="00CF6A83">
        <w:trPr>
          <w:trHeight w:val="12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5B522" w14:textId="77777777" w:rsidR="00CF6A83" w:rsidRPr="007806A3" w:rsidRDefault="00CF6A83" w:rsidP="00CF6A83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-Item 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2E000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82337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19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BA5D6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5C6B5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D4B791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2F6CA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28E4F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18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A27E5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942B4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50AF69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61593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69EB6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22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3A520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2A3E1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A83" w:rsidRPr="007806A3" w14:paraId="34D33B26" w14:textId="77777777" w:rsidTr="00CF6A83">
        <w:trPr>
          <w:trHeight w:val="12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795BD" w14:textId="77777777" w:rsidR="00CF6A83" w:rsidRPr="007806A3" w:rsidRDefault="00CF6A83" w:rsidP="00CF6A83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-Item 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83838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19DE7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12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36D6E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9C584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7B2767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37B13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56DE1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532BE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89357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F9553C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7B677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FBAA2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1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7DD06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718E8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A83" w:rsidRPr="007806A3" w14:paraId="16082617" w14:textId="77777777" w:rsidTr="00CF6A83">
        <w:trPr>
          <w:trHeight w:val="12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0E37E" w14:textId="77777777" w:rsidR="00CF6A83" w:rsidRPr="007806A3" w:rsidRDefault="00CF6A83" w:rsidP="00CF6A83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-Item 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42594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25936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18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53A2B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55D63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5C69AB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EA2A1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1EEB3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15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F3EAA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3E057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02489D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8952A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F35D7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22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13AD2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A493A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A83" w:rsidRPr="007806A3" w14:paraId="76A177F7" w14:textId="77777777" w:rsidTr="00CF6A83">
        <w:trPr>
          <w:trHeight w:val="125"/>
        </w:trPr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AA091C" w14:textId="77777777" w:rsidR="00CF6A83" w:rsidRPr="007806A3" w:rsidRDefault="00CF6A83" w:rsidP="00CF6A83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-Item 2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2C5F54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51B90F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13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356059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BE1663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DCEEB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A81058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87ED4A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14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A70A52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43CED8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31341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E675D6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4368B0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13E887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CC4C8C" w14:textId="77777777" w:rsidR="00CF6A83" w:rsidRPr="007806A3" w:rsidRDefault="00CF6A83" w:rsidP="00121B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A83" w:rsidRPr="007806A3" w14:paraId="08054FE4" w14:textId="77777777" w:rsidTr="00CF6A83">
        <w:trPr>
          <w:trHeight w:val="125"/>
        </w:trPr>
        <w:tc>
          <w:tcPr>
            <w:tcW w:w="14317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42828" w14:textId="0F6A6E68" w:rsidR="00CF6A83" w:rsidRPr="007806A3" w:rsidRDefault="00CF6A83" w:rsidP="00CF6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3">
              <w:rPr>
                <w:rFonts w:ascii="Times New Roman" w:hAnsi="Times New Roman" w:cs="Times New Roman"/>
                <w:sz w:val="24"/>
                <w:szCs w:val="24"/>
              </w:rPr>
              <w:t xml:space="preserve">PC1: Parental abuse; PC2: Parental psychosocial risks; PC3: Parental absence; PC4: Parental neglect; Item 1: Often has temper tantrums or hot tempers; Item 7: Generally obedient; Item 12: Often fights with other children; Item 18: Often lies or cheats; Item 22: Steals from home, school or elsewhere; * p &lt; 0.05; ** p &lt; 0.01;  </w:t>
            </w:r>
          </w:p>
        </w:tc>
      </w:tr>
    </w:tbl>
    <w:p w14:paraId="27412B36" w14:textId="77777777" w:rsidR="00BD4000" w:rsidRPr="007806A3" w:rsidRDefault="00BD4000" w:rsidP="00BD400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D4000" w:rsidRPr="007806A3" w:rsidSect="00BD4000">
      <w:headerReference w:type="default" r:id="rId8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A3767C" w14:textId="77777777" w:rsidR="00ED2F3A" w:rsidRDefault="00ED2F3A" w:rsidP="000C7771">
      <w:pPr>
        <w:spacing w:after="0" w:line="240" w:lineRule="auto"/>
      </w:pPr>
      <w:r>
        <w:separator/>
      </w:r>
    </w:p>
  </w:endnote>
  <w:endnote w:type="continuationSeparator" w:id="0">
    <w:p w14:paraId="503AB16B" w14:textId="77777777" w:rsidR="00ED2F3A" w:rsidRDefault="00ED2F3A" w:rsidP="000C7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CC1BFE" w14:textId="77777777" w:rsidR="00ED2F3A" w:rsidRDefault="00ED2F3A" w:rsidP="000C7771">
      <w:pPr>
        <w:spacing w:after="0" w:line="240" w:lineRule="auto"/>
      </w:pPr>
      <w:r>
        <w:separator/>
      </w:r>
    </w:p>
  </w:footnote>
  <w:footnote w:type="continuationSeparator" w:id="0">
    <w:p w14:paraId="3CA9AF2C" w14:textId="77777777" w:rsidR="00ED2F3A" w:rsidRDefault="00ED2F3A" w:rsidP="000C77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3B6E62" w14:textId="405856B7" w:rsidR="000C7771" w:rsidRPr="000C7771" w:rsidRDefault="007806A3" w:rsidP="000C7771">
    <w:pPr>
      <w:pStyle w:val="Header"/>
      <w:jc w:val="right"/>
      <w:rPr>
        <w:rFonts w:ascii="Times New Roman" w:hAnsi="Times New Roman"/>
      </w:rPr>
    </w:pPr>
    <w:r>
      <w:rPr>
        <w:rFonts w:ascii="Times New Roman" w:hAnsi="Times New Roman"/>
      </w:rPr>
      <w:t>Adversity dimens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41F92"/>
    <w:multiLevelType w:val="hybridMultilevel"/>
    <w:tmpl w:val="CE9CC0F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31215C"/>
    <w:multiLevelType w:val="hybridMultilevel"/>
    <w:tmpl w:val="06206E0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FF2F30"/>
    <w:multiLevelType w:val="hybridMultilevel"/>
    <w:tmpl w:val="2BB8A08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FA68EF"/>
    <w:multiLevelType w:val="hybridMultilevel"/>
    <w:tmpl w:val="0ECAE01C"/>
    <w:lvl w:ilvl="0" w:tplc="EB7445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1122EE"/>
    <w:multiLevelType w:val="hybridMultilevel"/>
    <w:tmpl w:val="21365836"/>
    <w:lvl w:ilvl="0" w:tplc="81E827BE">
      <w:numFmt w:val="bullet"/>
      <w:lvlText w:val="-"/>
      <w:lvlJc w:val="left"/>
      <w:pPr>
        <w:ind w:left="465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5" w15:restartNumberingAfterBreak="0">
    <w:nsid w:val="1A781D24"/>
    <w:multiLevelType w:val="hybridMultilevel"/>
    <w:tmpl w:val="9830CEEE"/>
    <w:lvl w:ilvl="0" w:tplc="BB1CA80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CC522B"/>
    <w:multiLevelType w:val="hybridMultilevel"/>
    <w:tmpl w:val="8C0E76CA"/>
    <w:lvl w:ilvl="0" w:tplc="16CE6532">
      <w:numFmt w:val="bullet"/>
      <w:lvlText w:val="-"/>
      <w:lvlJc w:val="left"/>
      <w:pPr>
        <w:ind w:left="405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 w15:restartNumberingAfterBreak="0">
    <w:nsid w:val="26F834D0"/>
    <w:multiLevelType w:val="hybridMultilevel"/>
    <w:tmpl w:val="06206E0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435576B"/>
    <w:multiLevelType w:val="hybridMultilevel"/>
    <w:tmpl w:val="FBA6976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7"/>
  </w:num>
  <w:num w:numId="5">
    <w:abstractNumId w:val="3"/>
  </w:num>
  <w:num w:numId="6">
    <w:abstractNumId w:val="0"/>
  </w:num>
  <w:num w:numId="7">
    <w:abstractNumId w:val="4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B8B"/>
    <w:rsid w:val="000875EE"/>
    <w:rsid w:val="000C7771"/>
    <w:rsid w:val="000E6416"/>
    <w:rsid w:val="002A56F2"/>
    <w:rsid w:val="00353FC4"/>
    <w:rsid w:val="003564A5"/>
    <w:rsid w:val="004C40E4"/>
    <w:rsid w:val="004E4230"/>
    <w:rsid w:val="004E7719"/>
    <w:rsid w:val="005759E6"/>
    <w:rsid w:val="005C496F"/>
    <w:rsid w:val="00661451"/>
    <w:rsid w:val="00666B69"/>
    <w:rsid w:val="006A3B8B"/>
    <w:rsid w:val="006D05E3"/>
    <w:rsid w:val="006D1324"/>
    <w:rsid w:val="007601B2"/>
    <w:rsid w:val="007806A3"/>
    <w:rsid w:val="007D35DF"/>
    <w:rsid w:val="007F3B81"/>
    <w:rsid w:val="008165F8"/>
    <w:rsid w:val="00983AD9"/>
    <w:rsid w:val="009A3C04"/>
    <w:rsid w:val="009B4D49"/>
    <w:rsid w:val="00A509DD"/>
    <w:rsid w:val="00B73703"/>
    <w:rsid w:val="00BD4000"/>
    <w:rsid w:val="00CF6A83"/>
    <w:rsid w:val="00D359EF"/>
    <w:rsid w:val="00D90E8B"/>
    <w:rsid w:val="00E532A0"/>
    <w:rsid w:val="00ED2F3A"/>
    <w:rsid w:val="00FB5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06D83"/>
  <w15:chartTrackingRefBased/>
  <w15:docId w15:val="{42C341A0-C265-4F00-BEE0-27C3F76E3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D1324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324"/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6A3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3B8B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0C77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C7771"/>
  </w:style>
  <w:style w:type="paragraph" w:styleId="Footer">
    <w:name w:val="footer"/>
    <w:basedOn w:val="Normal"/>
    <w:link w:val="FooterChar"/>
    <w:uiPriority w:val="99"/>
    <w:unhideWhenUsed/>
    <w:rsid w:val="000C77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7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44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D8B2E-9D2D-884B-9FDD-F3498F09DF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uning</dc:creator>
  <cp:keywords/>
  <dc:description/>
  <cp:lastModifiedBy>Zhang, Yuning</cp:lastModifiedBy>
  <cp:revision>9</cp:revision>
  <dcterms:created xsi:type="dcterms:W3CDTF">2018-07-22T15:12:00Z</dcterms:created>
  <dcterms:modified xsi:type="dcterms:W3CDTF">2018-08-24T17:00:00Z</dcterms:modified>
</cp:coreProperties>
</file>